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1B5C" w:rsidRPr="005F61BD" w:rsidRDefault="00281B5C" w:rsidP="00281B5C">
      <w:pPr>
        <w:rPr>
          <w:rFonts w:ascii="Times New Roman" w:eastAsia="宋体" w:hAnsi="Times New Roman" w:cs="Times New Roman"/>
        </w:rPr>
      </w:pPr>
    </w:p>
    <w:tbl>
      <w:tblPr>
        <w:tblW w:w="9350" w:type="dxa"/>
        <w:tblInd w:w="93" w:type="dxa"/>
        <w:tblLook w:val="04A0" w:firstRow="1" w:lastRow="0" w:firstColumn="1" w:lastColumn="0" w:noHBand="0" w:noVBand="1"/>
      </w:tblPr>
      <w:tblGrid>
        <w:gridCol w:w="1000"/>
        <w:gridCol w:w="973"/>
        <w:gridCol w:w="3505"/>
        <w:gridCol w:w="4005"/>
      </w:tblGrid>
      <w:tr w:rsidR="004B5733" w:rsidRPr="004B5733" w:rsidTr="004B5733">
        <w:trPr>
          <w:trHeight w:val="258"/>
        </w:trPr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arker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r.</w:t>
            </w:r>
          </w:p>
        </w:tc>
        <w:tc>
          <w:tcPr>
            <w:tcW w:w="3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4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verse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116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GTCACCCTTACTAGGATCAGC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GTGACTCTTGATGTAACTCAGC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116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CACGGTGCAATAAATCACTCC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CATTTCTCAATTGCTGGTTCG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12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CCTGTGTATTCATGCATG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TGCAGATTAGAGGTGGAC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1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TCTCCGGAGCCAAGGCGAGG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AGCCACGACGCGATGTACCC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129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GCCTTACAACTCAACGAC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CTCCCAGTTCAGTACGTC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2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CTACATGTACCCTTGTTGGG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GCATGAGAGTCTGTGATG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34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GTTGTCAAGCTACGGTGG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GCTTCGTGATGTTGTTGG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58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AGCAGTAGTAGTACCACCGACG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CAGTGTGGTTTCTTTGGG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62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GTTTTGCATTCTTTGGGG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TAGCTACAACCTTCGCCC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65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GGCAGTGGGACATTGC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AGGAGAATACGCAAAACG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80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GACCAAAGGTGATTGTAAT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TGATGAGTTTCATGAGCA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1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TCTTCATCATCGTCGCCCCG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CCCATCCCGTCGTGGATCTC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123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TCCCAACTAGTGCAAGTACACG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TGGCTAACTAGATCGACACACG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125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GAACCATCACTTGTTGAACC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GACACATATAGAGAGTTTGTCC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132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GTGGTGTAACGGAGAGATAACG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CTTCCCTCCTTCCTTCATGC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139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GCATTGTGGCGCTGTAGG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ATCTGGCAAAGCCAATTTCG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37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TCTGAACACACCCACACC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TTTGATCTCAGCTCCCC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4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TGTGGCTCACCAGTTGAG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GCGCATTCATGTCATC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4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AACGAAGATTCGAAGCTC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GCACCATGAAGTCGCC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425-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AACGAAGATTCGAAGCTC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GCACCATGAAGTCGCC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4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CACTTTCCAGTCCTCTCC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TCTTCCTCTCTTCGGCAC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52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AAATGACAAAAGATAGCA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ATTCTGACTTGTATGACA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5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CAAGCAATACGTCCCTAG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CTGGTCATGACAAGGAGG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5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GAGCTCTGGTCCGAAGTC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TGGTGGAAGAACAGGAAG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56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TGCAGGACAGCAGGAACAGC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CTCCACCATTCCACCAACTAGC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60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AGTGTTTGCGGGAGGAGAGC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GGGTGAGAGGTTCCAGTCAGG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62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AACGGCGACACGTGGAC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GATGACGCCCATGATG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63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GACAGAACAGCGGTCAAG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TGGATGGATGGATTGGAG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65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TGTTTTGTGGTGTTGTGC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CGAACTGCGAGTAGGACC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68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AAATAAGATGGACGGTC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CCACCACAGTAGTACTAG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11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TTTCTCCGAGAAAAGTCG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AGGTGGTCGTTGAGGC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152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TTGAAGTGTTGACCGCAATCC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AGGTAGAGGCTCTGGCAGTCG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23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TGCATCTGATCTGATTAT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GAAGAGTACAAGTAGGG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34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ATCCCGGTGACTAGTACG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GCATGTGGTAAGGAACC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36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AGAGCACCCTCGCTGAG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CAGCCACCCCATCAAC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37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CGTTCGGTTGACTCGTTG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CACATATATACCCCCCCC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5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CATTCTCGCTTGCTCCTC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CCCCTCTAAAACCCTCC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5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AGGTGAAAGCGAATCATG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TGCTGCTCTTTCATCAGC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58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TAGTACCGTGTGGTCCGC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CCGAATTGGTGATCGATC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71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TTGGCTGGTTGCTACCAC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GGTTCCCTGGCTACTCAC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71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CTACGCGTGCATATGGTC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GGCGCCATTAGGTTAGAG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11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GGAGTGTGGCAACTATGC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GAGGAGTGAGAAGGGATC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1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CGCTATCGCCATCGCCATCG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GCCATCGCTGGATGGAGG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171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CGTACTTCTGCCTCCCACAGG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CCCTTTGCAGTGTACATGACG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1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TTGTTGGGAGGGAGAAAGGCC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GAGGCGACGGCGATGTCCTC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2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AGCCGTCGTGAAGTTACC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TTCCTACCTGATCGCGAC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33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TGACAGAAGAATGGTACACC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GGCTTCTCGTTGAGTTG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3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ACACACCCACATCGAGAAG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TCTATGCGAGTATCCATGG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RM3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GCCATTCGCGTGGAGGCG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CCATCATCCCTATGGTCG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349-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GCCATTCGCGTGGAGGCG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CCATCATCCCTATGGTCG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38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TGGGACCAGAAAGCACAC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AAAGAGCATGGGGGCTAC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63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TTCGTGTCGGTTGTCAAG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TTCAGGGACGAATTTCAG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66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AACGGTGTGCAGCTTCTG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TTATGGGCGGTCGCTAAC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66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TGTTGTTGTTGTGGACGG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GCCCTGAGTCCTATGAGG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10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ATATACCATGGGGATTGG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GATTGGGATAATGGTGTG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178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GAGATGTGTGGTTCAACTCC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TAGGTATTCCCAAGAGAGTCC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183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CGGATGGATGGATGCTCACC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TGCACCATAGTCGCAATCACC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184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CCTCCACCGCTCAAGAACACG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AGGCCATTCATCGAACAAAGC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2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CAGACATAGAGAAGGAAGTG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CAACAGCACAACTTGATG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2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TCGCTTATGAGAGCTTCG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TCTCCATCACTCCCATGG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36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CCTGCAAAAAAGGTAGAG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TCAAAGGAACCCCCGTAG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38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CATATGCTATGTGCCCTT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AGTTATCAGCAAATGCTC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51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CGAGGTTGTTTATTAGTG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TATTTTCACGTGTACGTT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59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CTGTCTCCACTTCCCTTC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GGAGGCGTGCTTAACAGG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60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CCCTAGAATCGGCGCTG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CCGATGACAACGAGGAC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1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CAGCAAAACCAGGGATCCGG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AGGTCTTGTGCGGCTTGCGG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195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TCTGATCTCGCATGCACTTGG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CTCTCTGCCGCTGGATCG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25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GTAGGTCTTCAAGTGATA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AAAACCGAACTAAAATTA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5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CCGGATTAGTTTCTCGCC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AGGACGACGAGCAGATTC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5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CTTCTGGCTCATTTATGC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AGGCCTGCCAGATTGAAC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54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CCTTGCAGACAACGTACC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ATACCAGCAGCTGCATGC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5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GCGAACAAATTAACAGCC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TTGCTACCAGTAGATCCAGC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5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TGCTCTGCCTCACTCTTG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CGAGCCAACGAAGCAG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75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ACCTCCTTCTGCCATCTC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AACTCACCTCCAGCCTGC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10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GTTGATGAACCCGATGAG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AGCTGCAGAACGGAGGAG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TCCTCTTCCCCCGATC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AGCGGGCGAGGCTTAG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13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GAGGTTCAAAATGAGACG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AAGCTACTGTCTGCCTCC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1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CAGCTGCGCCACAGCCATAG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ACCACGACACCGCCGTGTTG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172-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CAGCTGCGCCACAGCCATAG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ACCACGACACCGCCGTGTTG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1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ACATCGGCTTAGGTGTAGCAACACG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TGCTCTACTTGTGGTGAGGGACTG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2089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TACACACATGCTCCTTCTGC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AGCAACCACCTCCATTATCC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211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ACAAATCACCCTCGTGGATCG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GGAACACCACAATGTGAAGC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219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TGGGAAATATGGTGCGAACG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TGAAGTTCAACACCAGATCAATGC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32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ACGTACACCCCGAACTTG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GGTGTTCGGAGTGAGGAG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3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TACAGAGAAACGGCATCG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TGGTTTGTTTCAGGTTCG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33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CTTACGTGCAGTACATTG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GCAGGCTACTTACTAGCG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38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GCAGATCGGTTTCCACTG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TCCTGGATTCATGGTGTC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4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ACAGAATGTGAAGACAGTCG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AATCCACCAACGCATCC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4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CTGTCTCACGCTGGATTG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CTGCGTACGTGATGAATG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5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AACTGCTCTACGCCTCTC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TGAGGCTTCACCTACTCG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5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AATCAAGCCCCTCACTAC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GCAACGAGTAAGGCAGAG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542-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AATCAAGCCCCTCACTAC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GCAACGAGTAAGGCAGAG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55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CACTTGCTGGAATCCTTG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AAATTCTGGGCTATCTGC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67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CCCGGACATGCAAAAC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AGCAGGCGAAATCTCCTC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2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GTGAGCTTGGGCTGAAAC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AGGCAAGTCTTGGCACTG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AAAGAATGATCTTTTCATGG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ACCATCAAAACCAATGTTC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2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CAGGGAGTGATTGAAGGC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TGATTTCGCCAAGGGC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RM3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AGGAAAGGAAGGGCAGAG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ATAGATAGCTAGATGTGGCC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3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AATCGATGCTGTGGGAAG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GTCATGTGATAGCCGATATG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38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CTCGATCTCCTCTCTAGACC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TTCAGCCTTCAGGTCAAC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4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ACGAGCTAACTTCCGTCC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GCTACTTGGGTAGCTGACC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4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TCCTTTGGTATGCGTGTG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TGCTGCTCCACTTTTCTC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GGGCAATCCGAACAACC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GGAAAACCTACCCTACC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5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CCAAACCTCACTGCACC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GCACACTGAACAGCTGGC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76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TCACTCATGGTGCATGTC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CACTCACTCACTCACTTGAC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1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ATCGAAGCATCGCGCCCGAG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GCGTCCTCTGGGTTCCCGG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2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GGTTCTGTATGGGAGCAG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GGCCCTTCACGTTTCAGTG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205-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GGTTCTGTATGGGAGCAG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GGCCCTTCACGTTTCAGTG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2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GCAGCAAGAGCAGCAGAGG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TGCTCGACTTCAGAAGCTTGG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241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GGTATGAGTGCGTTTATAGGG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TAGTTTACGGATCTGGACATGC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31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CTCCTGCTAGCTGCCTAG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CCTTCCTTTTCACTCAC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3164-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CTCCTGCTAGCTGCCTAG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CCTTCCTTTTCACTCAC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31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TCCGGTCGGGACTAGTTC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GGATGGGAGCAGGTGTAC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65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GGCTCCTGAACAGTCTAC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AATATCTCATTCTCGGGC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6543-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GGCTCCTGAACAGTCTAC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AATATCTCATTCTCGGGC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71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AGTAAACGTGGTGCCTCC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AAGTAGCCTCGAGGACCC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1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CGCGAGGACACGTACTTAC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GAGATACGTACGCCTTTG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255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GGAGGAGTACTTAAGGGTAGTGG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TATAGGAGCTAAGGTGGAGTGG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255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CCAGGAGTAACCAGAGTAACACG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ACCATGAGGCCCGTAGG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13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ACACGCGCAAACTCTGTC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GAAGGTCTAGGCTGCACC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264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TAATTCCACGTCAGGTGTCC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AGGGTGGTGTTTGTGTCAGG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254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AACACCGAGCGTGGTGGATGG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ATCGAATCGGCGGTTTATTCAGG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253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AGATCGTAAGATCGCGGC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GCAGGAAGAGGTGGAGG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253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ACTCAAACAACCCACACACG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TGGTTGAGTTTGTAGGTTACG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252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AATGTTTCTCATGACCTTCG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GGAATATCACGTAGCCAAGC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254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TGAAGAACTTGTTCGCATCC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GCGATTACATATCCCTCTTCC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254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GAGACAACGAATGCTCAGTGG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AGATCTGCGAGGGAGGATGG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256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TCTACCTGGCGTCCACTAGTTCG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GTGGACGTGCTCGATCTGC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258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CTCAATTCGTAGGTGCC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CTCCGGTTAACGTGGAAG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2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GGCCATTAGTCCTTGG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TTGCGGCTCTGCTTAC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11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GCTCGCGAATCAATCCAC 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GGATCCTGGACAGACGAG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2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CAAAATGCTGGGTACCCC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ATATGGGACCCACCTGTC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239-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CAAAATGCTGGGTACCCC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ATATGGGACCCACCTGTC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RANGE!A136"/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25570</w:t>
            </w:r>
            <w:bookmarkEnd w:id="0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TAGAGGCACGGGAAGATTGG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CACAAAGTTATACGTGGATTGG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3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AAACCGGCACATATAAGAC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TAGGGAGCTGAAGGAGATG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37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GGATGAAAGGATACAACA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CATTATCTGTCAAGGTCC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47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GTTGATTTCATTCAGGTC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GCTAACTGAGAAACATGG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53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TCCGATAGGAGTACCGCC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GTGTATGGGCTGGAATGG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5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TCTCCGCTCTCCATGC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AGTTGGGGTCTTGTTCG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13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CCTGGAGGTGCTGGTCTC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TCTCCCCCCCAACCAC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1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TCCAGCGTGAGGAACACGT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TCCGACCACAAGGTGCGTTGTC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2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GATTGGAGATGAAGTCCTCC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AGCAAGCATGTCAATGTA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202-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GATTGGAGATGAAGTCCTCC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AGCAAGCATGTCAATGTA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262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AGGTAGGGAAATCAGGTGAGG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GCACGTGACCATAAACACTCC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270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CAAAGTGCAAAGCGTAAAGC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GCAGCAGCAGTAGGAACAAGAAGG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273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CGACACCGTCTCCATTATCC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GTTTGCCTCCTCTGCAACG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RM2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CCCTGTTAAGAGAGAAATC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GTATTTGGTGAAAGCAAC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34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TCATGCTTCCTTTCAGTG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TTACTGGTTTGCCATTTG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46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TACATGTGAACCTGACTG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AGCTTAGCATCTCCTCAA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72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TGAACGTTTCAATATGTA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TTGTAGGGAGTTTAATGG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73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TGCCACATAGCGACTTAG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CAATGAGTTCTTCAATTCC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R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TGATGAGCTCCATCGCTC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CTCTTAAGCAGCCACCAT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10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CATTTGTCGATTGCCGTC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GGGAGGAGTGATCAAACG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13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GCAATGCTGAGGAGTATC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GAGAATCTGGAGTGCTTG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2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TATCCGCATTTGAGTCACTTCG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CGCCAACTATGGAACTGTTTCG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280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GAAGGAGGAAGGAGGAAAGAGG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CACTGGCGGCCACTAACAAGC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33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CATCACCATCGTCACCAC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TCGGGAGAGAGAGAGAG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53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TTCCTCCTCTTTCTCCGC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GAACATCACGGTGGCC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54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AAGCTCACCATAGCAATC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ACACTTCTCCCCTCTCTG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55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AGCGATTGAGGTAGCTGG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CGTTATAATGAGGGAGGG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59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GTCTCGTCTCTCATGTGC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GCCCGGAAGTATGATCCC</w:t>
            </w:r>
          </w:p>
        </w:tc>
      </w:tr>
      <w:tr w:rsidR="004B5733" w:rsidRPr="004B5733" w:rsidTr="004B5733">
        <w:trPr>
          <w:trHeight w:val="258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761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3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TGGTATGTATTGGCAGCG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5733" w:rsidRPr="004B5733" w:rsidRDefault="004B5733" w:rsidP="004B57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5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GGCAATAGGAGGGGAGAG</w:t>
            </w:r>
          </w:p>
        </w:tc>
      </w:tr>
    </w:tbl>
    <w:p w:rsidR="00281B5C" w:rsidRPr="005F61BD" w:rsidRDefault="00281B5C" w:rsidP="00281B5C">
      <w:pPr>
        <w:rPr>
          <w:rFonts w:ascii="Times New Roman" w:eastAsia="宋体" w:hAnsi="Times New Roman" w:cs="Times New Roman"/>
          <w:color w:val="000000"/>
          <w:sz w:val="18"/>
          <w:szCs w:val="18"/>
        </w:rPr>
      </w:pPr>
      <w:bookmarkStart w:id="1" w:name="_GoBack"/>
      <w:bookmarkEnd w:id="1"/>
    </w:p>
    <w:p w:rsidR="00281B5C" w:rsidRPr="005F61BD" w:rsidRDefault="00281B5C" w:rsidP="00281B5C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color w:val="0D0D0D"/>
          <w:sz w:val="28"/>
          <w:szCs w:val="28"/>
        </w:rPr>
      </w:pPr>
    </w:p>
    <w:p w:rsidR="00281B5C" w:rsidRPr="005F61BD" w:rsidRDefault="00281B5C" w:rsidP="00281B5C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color w:val="0D0D0D"/>
          <w:sz w:val="24"/>
          <w:szCs w:val="24"/>
        </w:rPr>
        <w:sectPr w:rsidR="00281B5C" w:rsidRPr="005F61BD">
          <w:head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2" w:name="OLE_LINK58"/>
    </w:p>
    <w:bookmarkEnd w:id="2"/>
    <w:p w:rsidR="00AF74B1" w:rsidRPr="005F61BD" w:rsidRDefault="00AF74B1"/>
    <w:sectPr w:rsidR="00AF74B1" w:rsidRPr="005F61BD" w:rsidSect="002E1ED6">
      <w:headerReference w:type="default" r:id="rId9"/>
      <w:footerReference w:type="default" r:id="rId10"/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6D4B" w:rsidRDefault="00496D4B" w:rsidP="00281B5C">
      <w:r>
        <w:separator/>
      </w:r>
    </w:p>
  </w:endnote>
  <w:endnote w:type="continuationSeparator" w:id="0">
    <w:p w:rsidR="00496D4B" w:rsidRDefault="00496D4B" w:rsidP="00281B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44E98" w:rsidRPr="00A77EB2" w:rsidRDefault="005F1AED">
    <w:pPr>
      <w:pStyle w:val="a4"/>
      <w:jc w:val="center"/>
      <w:rPr>
        <w:rFonts w:ascii="Times New Roman" w:hAnsi="Times New Roman"/>
        <w:sz w:val="20"/>
        <w:szCs w:val="20"/>
      </w:rPr>
    </w:pPr>
    <w:r>
      <w:fldChar w:fldCharType="begin"/>
    </w:r>
    <w:r>
      <w:instrText xml:space="preserve"> PAGE   \* MERGEFORMAT </w:instrText>
    </w:r>
    <w:r>
      <w:fldChar w:fldCharType="separate"/>
    </w:r>
    <w:r w:rsidR="004B5733" w:rsidRPr="004B5733">
      <w:rPr>
        <w:rFonts w:ascii="Times New Roman" w:hAnsi="Times New Roman"/>
        <w:noProof/>
        <w:sz w:val="20"/>
        <w:szCs w:val="20"/>
      </w:rPr>
      <w:t>5</w:t>
    </w:r>
    <w:r>
      <w:rPr>
        <w:rFonts w:ascii="Times New Roman" w:hAnsi="Times New Roman"/>
        <w:noProof/>
        <w:sz w:val="20"/>
        <w:szCs w:val="20"/>
      </w:rPr>
      <w:fldChar w:fldCharType="end"/>
    </w:r>
  </w:p>
  <w:p w:rsidR="00044E98" w:rsidRDefault="00496D4B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6D4B" w:rsidRDefault="00496D4B" w:rsidP="00281B5C">
      <w:r>
        <w:separator/>
      </w:r>
    </w:p>
  </w:footnote>
  <w:footnote w:type="continuationSeparator" w:id="0">
    <w:p w:rsidR="00496D4B" w:rsidRDefault="00496D4B" w:rsidP="00281B5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81B5C" w:rsidRDefault="00281B5C" w:rsidP="00331489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44E98" w:rsidRDefault="00496D4B" w:rsidP="000B7FBC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902758"/>
    <w:multiLevelType w:val="hybridMultilevel"/>
    <w:tmpl w:val="1C0A10A0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1E5A248B"/>
    <w:multiLevelType w:val="multilevel"/>
    <w:tmpl w:val="51E418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2C758C9"/>
    <w:multiLevelType w:val="hybridMultilevel"/>
    <w:tmpl w:val="A18E4A40"/>
    <w:lvl w:ilvl="0" w:tplc="00000002">
      <w:start w:val="1"/>
      <w:numFmt w:val="bullet"/>
      <w:lvlText w:val="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4C10"/>
    <w:rsid w:val="00167F14"/>
    <w:rsid w:val="00281B5C"/>
    <w:rsid w:val="00487638"/>
    <w:rsid w:val="00496D4B"/>
    <w:rsid w:val="004B5733"/>
    <w:rsid w:val="00516EFE"/>
    <w:rsid w:val="0055167C"/>
    <w:rsid w:val="0059565D"/>
    <w:rsid w:val="005F1AED"/>
    <w:rsid w:val="005F61BD"/>
    <w:rsid w:val="006042CC"/>
    <w:rsid w:val="00604C8B"/>
    <w:rsid w:val="006D4176"/>
    <w:rsid w:val="00752FD5"/>
    <w:rsid w:val="00902CB9"/>
    <w:rsid w:val="00944C10"/>
    <w:rsid w:val="0097126D"/>
    <w:rsid w:val="0098622B"/>
    <w:rsid w:val="00994469"/>
    <w:rsid w:val="00AD2CF6"/>
    <w:rsid w:val="00AF74B1"/>
    <w:rsid w:val="00CE59BC"/>
    <w:rsid w:val="00D13B1B"/>
    <w:rsid w:val="00E165AF"/>
    <w:rsid w:val="00EA438F"/>
    <w:rsid w:val="00EF4DF4"/>
    <w:rsid w:val="00F871A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1B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81B5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81B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81B5C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281B5C"/>
  </w:style>
  <w:style w:type="character" w:customStyle="1" w:styleId="labellist">
    <w:name w:val="label_list"/>
    <w:basedOn w:val="a0"/>
    <w:rsid w:val="00281B5C"/>
  </w:style>
  <w:style w:type="character" w:styleId="a5">
    <w:name w:val="Hyperlink"/>
    <w:uiPriority w:val="99"/>
    <w:unhideWhenUsed/>
    <w:rsid w:val="00281B5C"/>
    <w:rPr>
      <w:color w:val="0000FF"/>
      <w:u w:val="single"/>
    </w:rPr>
  </w:style>
  <w:style w:type="paragraph" w:styleId="a6">
    <w:name w:val="List Paragraph"/>
    <w:basedOn w:val="a"/>
    <w:uiPriority w:val="34"/>
    <w:qFormat/>
    <w:rsid w:val="00281B5C"/>
    <w:pPr>
      <w:ind w:firstLineChars="200" w:firstLine="420"/>
    </w:pPr>
    <w:rPr>
      <w:rFonts w:ascii="Calibri" w:eastAsia="宋体" w:hAnsi="Calibri" w:cs="Times New Roman"/>
    </w:rPr>
  </w:style>
  <w:style w:type="character" w:customStyle="1" w:styleId="def">
    <w:name w:val="def"/>
    <w:basedOn w:val="a0"/>
    <w:rsid w:val="00281B5C"/>
  </w:style>
  <w:style w:type="character" w:customStyle="1" w:styleId="keyword">
    <w:name w:val="keyword"/>
    <w:basedOn w:val="a0"/>
    <w:rsid w:val="00281B5C"/>
  </w:style>
  <w:style w:type="paragraph" w:styleId="a7">
    <w:name w:val="Balloon Text"/>
    <w:basedOn w:val="a"/>
    <w:link w:val="Char1"/>
    <w:uiPriority w:val="99"/>
    <w:semiHidden/>
    <w:unhideWhenUsed/>
    <w:rsid w:val="00281B5C"/>
    <w:rPr>
      <w:rFonts w:ascii="Calibri" w:eastAsia="宋体" w:hAnsi="Calibri" w:cs="Times New Roman"/>
      <w:kern w:val="0"/>
      <w:sz w:val="18"/>
      <w:szCs w:val="18"/>
      <w:lang w:val="x-none" w:eastAsia="x-none"/>
    </w:rPr>
  </w:style>
  <w:style w:type="character" w:customStyle="1" w:styleId="Char1">
    <w:name w:val="批注框文本 Char"/>
    <w:basedOn w:val="a0"/>
    <w:link w:val="a7"/>
    <w:uiPriority w:val="99"/>
    <w:semiHidden/>
    <w:rsid w:val="00281B5C"/>
    <w:rPr>
      <w:rFonts w:ascii="Calibri" w:eastAsia="宋体" w:hAnsi="Calibri" w:cs="Times New Roman"/>
      <w:kern w:val="0"/>
      <w:sz w:val="18"/>
      <w:szCs w:val="18"/>
      <w:lang w:val="x-none" w:eastAsia="x-none"/>
    </w:rPr>
  </w:style>
  <w:style w:type="paragraph" w:styleId="a8">
    <w:name w:val="Normal (Web)"/>
    <w:basedOn w:val="a"/>
    <w:uiPriority w:val="99"/>
    <w:semiHidden/>
    <w:unhideWhenUsed/>
    <w:rsid w:val="00281B5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annotation reference"/>
    <w:uiPriority w:val="99"/>
    <w:semiHidden/>
    <w:unhideWhenUsed/>
    <w:rsid w:val="00281B5C"/>
    <w:rPr>
      <w:sz w:val="16"/>
      <w:szCs w:val="16"/>
    </w:rPr>
  </w:style>
  <w:style w:type="paragraph" w:styleId="aa">
    <w:name w:val="annotation text"/>
    <w:basedOn w:val="a"/>
    <w:link w:val="Char2"/>
    <w:uiPriority w:val="99"/>
    <w:semiHidden/>
    <w:unhideWhenUsed/>
    <w:rsid w:val="00281B5C"/>
    <w:rPr>
      <w:rFonts w:ascii="Calibri" w:eastAsia="宋体" w:hAnsi="Calibri" w:cs="Times New Roman"/>
      <w:kern w:val="0"/>
      <w:sz w:val="20"/>
      <w:szCs w:val="20"/>
      <w:lang w:val="x-none" w:eastAsia="x-none"/>
    </w:rPr>
  </w:style>
  <w:style w:type="character" w:customStyle="1" w:styleId="Char2">
    <w:name w:val="批注文字 Char"/>
    <w:basedOn w:val="a0"/>
    <w:link w:val="aa"/>
    <w:uiPriority w:val="99"/>
    <w:semiHidden/>
    <w:rsid w:val="00281B5C"/>
    <w:rPr>
      <w:rFonts w:ascii="Calibri" w:eastAsia="宋体" w:hAnsi="Calibri" w:cs="Times New Roman"/>
      <w:kern w:val="0"/>
      <w:sz w:val="20"/>
      <w:szCs w:val="20"/>
      <w:lang w:val="x-none" w:eastAsia="x-none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281B5C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281B5C"/>
    <w:rPr>
      <w:rFonts w:ascii="Calibri" w:eastAsia="宋体" w:hAnsi="Calibri" w:cs="Times New Roman"/>
      <w:b/>
      <w:bCs/>
      <w:kern w:val="0"/>
      <w:sz w:val="20"/>
      <w:szCs w:val="20"/>
      <w:lang w:val="x-none" w:eastAsia="x-none"/>
    </w:rPr>
  </w:style>
  <w:style w:type="character" w:styleId="ac">
    <w:name w:val="line number"/>
    <w:uiPriority w:val="99"/>
    <w:semiHidden/>
    <w:unhideWhenUsed/>
    <w:rsid w:val="00281B5C"/>
  </w:style>
  <w:style w:type="paragraph" w:styleId="ad">
    <w:name w:val="Revision"/>
    <w:hidden/>
    <w:uiPriority w:val="99"/>
    <w:semiHidden/>
    <w:rsid w:val="00281B5C"/>
    <w:rPr>
      <w:rFonts w:ascii="Calibri" w:eastAsia="宋体" w:hAnsi="Calibri" w:cs="Times New Roman"/>
    </w:rPr>
  </w:style>
  <w:style w:type="character" w:styleId="ae">
    <w:name w:val="Emphasis"/>
    <w:uiPriority w:val="20"/>
    <w:qFormat/>
    <w:rsid w:val="00281B5C"/>
    <w:rPr>
      <w:i/>
      <w:iCs/>
    </w:rPr>
  </w:style>
  <w:style w:type="character" w:customStyle="1" w:styleId="st">
    <w:name w:val="st"/>
    <w:rsid w:val="00281B5C"/>
  </w:style>
  <w:style w:type="table" w:customStyle="1" w:styleId="LightShading1">
    <w:name w:val="Light Shading1"/>
    <w:basedOn w:val="a1"/>
    <w:uiPriority w:val="60"/>
    <w:rsid w:val="00281B5C"/>
    <w:rPr>
      <w:rFonts w:ascii="Calibri" w:eastAsia="宋体" w:hAnsi="Calibri" w:cs="Times New Roman"/>
      <w:color w:val="000000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1B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81B5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81B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81B5C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281B5C"/>
  </w:style>
  <w:style w:type="character" w:customStyle="1" w:styleId="labellist">
    <w:name w:val="label_list"/>
    <w:basedOn w:val="a0"/>
    <w:rsid w:val="00281B5C"/>
  </w:style>
  <w:style w:type="character" w:styleId="a5">
    <w:name w:val="Hyperlink"/>
    <w:uiPriority w:val="99"/>
    <w:unhideWhenUsed/>
    <w:rsid w:val="00281B5C"/>
    <w:rPr>
      <w:color w:val="0000FF"/>
      <w:u w:val="single"/>
    </w:rPr>
  </w:style>
  <w:style w:type="paragraph" w:styleId="a6">
    <w:name w:val="List Paragraph"/>
    <w:basedOn w:val="a"/>
    <w:uiPriority w:val="34"/>
    <w:qFormat/>
    <w:rsid w:val="00281B5C"/>
    <w:pPr>
      <w:ind w:firstLineChars="200" w:firstLine="420"/>
    </w:pPr>
    <w:rPr>
      <w:rFonts w:ascii="Calibri" w:eastAsia="宋体" w:hAnsi="Calibri" w:cs="Times New Roman"/>
    </w:rPr>
  </w:style>
  <w:style w:type="character" w:customStyle="1" w:styleId="def">
    <w:name w:val="def"/>
    <w:basedOn w:val="a0"/>
    <w:rsid w:val="00281B5C"/>
  </w:style>
  <w:style w:type="character" w:customStyle="1" w:styleId="keyword">
    <w:name w:val="keyword"/>
    <w:basedOn w:val="a0"/>
    <w:rsid w:val="00281B5C"/>
  </w:style>
  <w:style w:type="paragraph" w:styleId="a7">
    <w:name w:val="Balloon Text"/>
    <w:basedOn w:val="a"/>
    <w:link w:val="Char1"/>
    <w:uiPriority w:val="99"/>
    <w:semiHidden/>
    <w:unhideWhenUsed/>
    <w:rsid w:val="00281B5C"/>
    <w:rPr>
      <w:rFonts w:ascii="Calibri" w:eastAsia="宋体" w:hAnsi="Calibri" w:cs="Times New Roman"/>
      <w:kern w:val="0"/>
      <w:sz w:val="18"/>
      <w:szCs w:val="18"/>
      <w:lang w:val="x-none" w:eastAsia="x-none"/>
    </w:rPr>
  </w:style>
  <w:style w:type="character" w:customStyle="1" w:styleId="Char1">
    <w:name w:val="批注框文本 Char"/>
    <w:basedOn w:val="a0"/>
    <w:link w:val="a7"/>
    <w:uiPriority w:val="99"/>
    <w:semiHidden/>
    <w:rsid w:val="00281B5C"/>
    <w:rPr>
      <w:rFonts w:ascii="Calibri" w:eastAsia="宋体" w:hAnsi="Calibri" w:cs="Times New Roman"/>
      <w:kern w:val="0"/>
      <w:sz w:val="18"/>
      <w:szCs w:val="18"/>
      <w:lang w:val="x-none" w:eastAsia="x-none"/>
    </w:rPr>
  </w:style>
  <w:style w:type="paragraph" w:styleId="a8">
    <w:name w:val="Normal (Web)"/>
    <w:basedOn w:val="a"/>
    <w:uiPriority w:val="99"/>
    <w:semiHidden/>
    <w:unhideWhenUsed/>
    <w:rsid w:val="00281B5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annotation reference"/>
    <w:uiPriority w:val="99"/>
    <w:semiHidden/>
    <w:unhideWhenUsed/>
    <w:rsid w:val="00281B5C"/>
    <w:rPr>
      <w:sz w:val="16"/>
      <w:szCs w:val="16"/>
    </w:rPr>
  </w:style>
  <w:style w:type="paragraph" w:styleId="aa">
    <w:name w:val="annotation text"/>
    <w:basedOn w:val="a"/>
    <w:link w:val="Char2"/>
    <w:uiPriority w:val="99"/>
    <w:semiHidden/>
    <w:unhideWhenUsed/>
    <w:rsid w:val="00281B5C"/>
    <w:rPr>
      <w:rFonts w:ascii="Calibri" w:eastAsia="宋体" w:hAnsi="Calibri" w:cs="Times New Roman"/>
      <w:kern w:val="0"/>
      <w:sz w:val="20"/>
      <w:szCs w:val="20"/>
      <w:lang w:val="x-none" w:eastAsia="x-none"/>
    </w:rPr>
  </w:style>
  <w:style w:type="character" w:customStyle="1" w:styleId="Char2">
    <w:name w:val="批注文字 Char"/>
    <w:basedOn w:val="a0"/>
    <w:link w:val="aa"/>
    <w:uiPriority w:val="99"/>
    <w:semiHidden/>
    <w:rsid w:val="00281B5C"/>
    <w:rPr>
      <w:rFonts w:ascii="Calibri" w:eastAsia="宋体" w:hAnsi="Calibri" w:cs="Times New Roman"/>
      <w:kern w:val="0"/>
      <w:sz w:val="20"/>
      <w:szCs w:val="20"/>
      <w:lang w:val="x-none" w:eastAsia="x-none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281B5C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281B5C"/>
    <w:rPr>
      <w:rFonts w:ascii="Calibri" w:eastAsia="宋体" w:hAnsi="Calibri" w:cs="Times New Roman"/>
      <w:b/>
      <w:bCs/>
      <w:kern w:val="0"/>
      <w:sz w:val="20"/>
      <w:szCs w:val="20"/>
      <w:lang w:val="x-none" w:eastAsia="x-none"/>
    </w:rPr>
  </w:style>
  <w:style w:type="character" w:styleId="ac">
    <w:name w:val="line number"/>
    <w:uiPriority w:val="99"/>
    <w:semiHidden/>
    <w:unhideWhenUsed/>
    <w:rsid w:val="00281B5C"/>
  </w:style>
  <w:style w:type="paragraph" w:styleId="ad">
    <w:name w:val="Revision"/>
    <w:hidden/>
    <w:uiPriority w:val="99"/>
    <w:semiHidden/>
    <w:rsid w:val="00281B5C"/>
    <w:rPr>
      <w:rFonts w:ascii="Calibri" w:eastAsia="宋体" w:hAnsi="Calibri" w:cs="Times New Roman"/>
    </w:rPr>
  </w:style>
  <w:style w:type="character" w:styleId="ae">
    <w:name w:val="Emphasis"/>
    <w:uiPriority w:val="20"/>
    <w:qFormat/>
    <w:rsid w:val="00281B5C"/>
    <w:rPr>
      <w:i/>
      <w:iCs/>
    </w:rPr>
  </w:style>
  <w:style w:type="character" w:customStyle="1" w:styleId="st">
    <w:name w:val="st"/>
    <w:rsid w:val="00281B5C"/>
  </w:style>
  <w:style w:type="table" w:customStyle="1" w:styleId="LightShading1">
    <w:name w:val="Light Shading1"/>
    <w:basedOn w:val="a1"/>
    <w:uiPriority w:val="60"/>
    <w:rsid w:val="00281B5C"/>
    <w:rPr>
      <w:rFonts w:ascii="Calibri" w:eastAsia="宋体" w:hAnsi="Calibri" w:cs="Times New Roman"/>
      <w:color w:val="000000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633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304</Words>
  <Characters>7433</Characters>
  <Application>Microsoft Office Word</Application>
  <DocSecurity>0</DocSecurity>
  <Lines>61</Lines>
  <Paragraphs>17</Paragraphs>
  <ScaleCrop>false</ScaleCrop>
  <Company/>
  <LinksUpToDate>false</LinksUpToDate>
  <CharactersWithSpaces>8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apple</cp:lastModifiedBy>
  <cp:revision>4</cp:revision>
  <dcterms:created xsi:type="dcterms:W3CDTF">2014-04-04T22:24:00Z</dcterms:created>
  <dcterms:modified xsi:type="dcterms:W3CDTF">2014-04-05T11:41:00Z</dcterms:modified>
</cp:coreProperties>
</file>